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29D" w:rsidRPr="0010329D" w:rsidRDefault="00AD7AB2" w:rsidP="0010329D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dditional file 4</w:t>
      </w:r>
      <w:bookmarkStart w:id="0" w:name="_GoBack"/>
      <w:bookmarkEnd w:id="0"/>
      <w:r w:rsidR="00F06DC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</w:t>
      </w:r>
      <w:r w:rsidR="0010329D" w:rsidRPr="0010329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Care experiences and unmet need for care by </w:t>
      </w:r>
      <w:r w:rsidR="0041659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ex</w:t>
      </w:r>
      <w:r w:rsidR="0010329D" w:rsidRPr="0010329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and ethnicity </w:t>
      </w:r>
    </w:p>
    <w:tbl>
      <w:tblPr>
        <w:tblW w:w="9360" w:type="dxa"/>
        <w:tblInd w:w="-5" w:type="dxa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900"/>
        <w:gridCol w:w="1018"/>
        <w:gridCol w:w="854"/>
        <w:gridCol w:w="854"/>
        <w:gridCol w:w="854"/>
        <w:gridCol w:w="854"/>
        <w:gridCol w:w="966"/>
      </w:tblGrid>
      <w:tr w:rsidR="0010329D" w:rsidRPr="00AD7AB2" w:rsidTr="00AC00BF">
        <w:trPr>
          <w:trHeight w:val="404"/>
        </w:trPr>
        <w:tc>
          <w:tcPr>
            <w:tcW w:w="3060" w:type="dxa"/>
            <w:vMerge w:val="restart"/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:rsidR="0010329D" w:rsidRPr="00CA7D34" w:rsidRDefault="0041659C" w:rsidP="0010329D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Sex</w:t>
            </w:r>
          </w:p>
        </w:tc>
        <w:tc>
          <w:tcPr>
            <w:tcW w:w="1018" w:type="dxa"/>
            <w:vMerge w:val="restart"/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N</w:t>
            </w:r>
          </w:p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(survey responses)</w:t>
            </w:r>
          </w:p>
        </w:tc>
        <w:tc>
          <w:tcPr>
            <w:tcW w:w="854" w:type="dxa"/>
            <w:vMerge w:val="restart"/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Total</w:t>
            </w:r>
          </w:p>
        </w:tc>
        <w:tc>
          <w:tcPr>
            <w:tcW w:w="2562" w:type="dxa"/>
            <w:gridSpan w:val="3"/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Ethnic groups</w:t>
            </w:r>
          </w:p>
        </w:tc>
        <w:tc>
          <w:tcPr>
            <w:tcW w:w="966" w:type="dxa"/>
            <w:vMerge w:val="restart"/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p-value </w:t>
            </w: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 w:eastAsia="de-DE"/>
              </w:rPr>
              <w:t>[1]</w:t>
            </w:r>
          </w:p>
        </w:tc>
      </w:tr>
      <w:tr w:rsidR="0010329D" w:rsidRPr="00AD7AB2" w:rsidTr="00AC00BF">
        <w:trPr>
          <w:trHeight w:val="620"/>
        </w:trPr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Lao-Tai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Mon-Khmer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A7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Hmong-mien</w:t>
            </w:r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0329D" w:rsidRPr="00CA7D34" w:rsidRDefault="0010329D" w:rsidP="00103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</w:tr>
      <w:tr w:rsidR="0010329D" w:rsidRPr="00CA7D34" w:rsidTr="004218A0">
        <w:trPr>
          <w:trHeight w:val="64"/>
        </w:trPr>
        <w:tc>
          <w:tcPr>
            <w:tcW w:w="3060" w:type="dxa"/>
            <w:tcBorders>
              <w:top w:val="single" w:sz="4" w:space="0" w:color="auto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. Experienced medical error during treatm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  <w:r w:rsidR="004218A0" w:rsidRPr="00CA7D3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CH"/>
              </w:rPr>
              <w:t xml:space="preserve"> [2]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4218A0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7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839</w:t>
            </w:r>
          </w:p>
        </w:tc>
      </w:tr>
      <w:tr w:rsidR="0010329D" w:rsidRPr="00CA7D34" w:rsidTr="004218A0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Women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:rsidR="0010329D" w:rsidRPr="00CA7D34" w:rsidRDefault="004218A0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29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984</w:t>
            </w:r>
          </w:p>
        </w:tc>
      </w:tr>
      <w:tr w:rsidR="0010329D" w:rsidRPr="00CA7D34" w:rsidTr="004218A0">
        <w:trPr>
          <w:trHeight w:val="70"/>
        </w:trPr>
        <w:tc>
          <w:tcPr>
            <w:tcW w:w="3060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Men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:rsidR="0010329D" w:rsidRPr="00CA7D34" w:rsidRDefault="004218A0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46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4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684</w:t>
            </w:r>
          </w:p>
        </w:tc>
      </w:tr>
      <w:tr w:rsidR="0010329D" w:rsidRPr="00CA7D34" w:rsidTr="004218A0">
        <w:trPr>
          <w:trHeight w:val="70"/>
        </w:trPr>
        <w:tc>
          <w:tcPr>
            <w:tcW w:w="3060" w:type="dxa"/>
            <w:tcBorders>
              <w:top w:val="nil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/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10329D" w:rsidRPr="00CA7D34" w:rsidTr="004218A0">
        <w:trPr>
          <w:trHeight w:val="64"/>
        </w:trPr>
        <w:tc>
          <w:tcPr>
            <w:tcW w:w="3060" w:type="dxa"/>
            <w:tcBorders>
              <w:top w:val="single" w:sz="4" w:space="0" w:color="auto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. Experienced discrimination or unfair treatment by a health work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  <w:r w:rsidR="004218A0" w:rsidRPr="00CA7D3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CH"/>
              </w:rPr>
              <w:t xml:space="preserve"> [2]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4218A0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7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1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4%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584</w:t>
            </w:r>
          </w:p>
        </w:tc>
      </w:tr>
      <w:tr w:rsidR="0010329D" w:rsidRPr="00CA7D34" w:rsidTr="004218A0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Women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:rsidR="0010329D" w:rsidRPr="00CA7D34" w:rsidRDefault="004218A0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29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5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4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5%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711</w:t>
            </w:r>
          </w:p>
        </w:tc>
      </w:tr>
      <w:tr w:rsidR="0010329D" w:rsidRPr="00CA7D34" w:rsidTr="004218A0">
        <w:trPr>
          <w:trHeight w:val="70"/>
        </w:trPr>
        <w:tc>
          <w:tcPr>
            <w:tcW w:w="3060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Men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:rsidR="0010329D" w:rsidRPr="00CA7D34" w:rsidRDefault="004218A0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47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8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3%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117</w:t>
            </w:r>
          </w:p>
        </w:tc>
      </w:tr>
      <w:tr w:rsidR="0010329D" w:rsidRPr="00CA7D34" w:rsidTr="004218A0">
        <w:trPr>
          <w:trHeight w:val="70"/>
        </w:trPr>
        <w:tc>
          <w:tcPr>
            <w:tcW w:w="3060" w:type="dxa"/>
            <w:tcBorders>
              <w:top w:val="nil"/>
              <w:left w:val="single" w:sz="4" w:space="0" w:color="AEAAAA"/>
              <w:bottom w:val="single" w:sz="4" w:space="0" w:color="auto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/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10329D" w:rsidRPr="00CA7D34" w:rsidTr="004218A0">
        <w:trPr>
          <w:trHeight w:val="70"/>
        </w:trPr>
        <w:tc>
          <w:tcPr>
            <w:tcW w:w="3060" w:type="dxa"/>
            <w:tcBorders>
              <w:top w:val="single" w:sz="4" w:space="0" w:color="auto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. Did not use care when needed (unmet need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  <w:r w:rsidR="004218A0" w:rsidRPr="00CA7D34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 w:eastAsia="de-CH"/>
              </w:rPr>
              <w:t xml:space="preserve"> [2]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95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6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6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1%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14</w:t>
            </w:r>
          </w:p>
        </w:tc>
      </w:tr>
      <w:tr w:rsidR="0010329D" w:rsidRPr="00CA7D34" w:rsidTr="004218A0">
        <w:trPr>
          <w:trHeight w:val="70"/>
        </w:trPr>
        <w:tc>
          <w:tcPr>
            <w:tcW w:w="3060" w:type="dxa"/>
            <w:tcBorders>
              <w:top w:val="nil"/>
              <w:left w:val="single" w:sz="4" w:space="0" w:color="AEAAAA"/>
              <w:bottom w:val="nil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Women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56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9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7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3%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10329D" w:rsidRPr="00CA7D34" w:rsidTr="004218A0">
        <w:trPr>
          <w:trHeight w:val="70"/>
        </w:trPr>
        <w:tc>
          <w:tcPr>
            <w:tcW w:w="3060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/>
            </w:tcBorders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Men</w:t>
            </w:r>
          </w:p>
        </w:tc>
        <w:tc>
          <w:tcPr>
            <w:tcW w:w="1018" w:type="dxa"/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02</w:t>
            </w:r>
          </w:p>
        </w:tc>
        <w:tc>
          <w:tcPr>
            <w:tcW w:w="854" w:type="dxa"/>
            <w:shd w:val="clear" w:color="000000" w:fill="FFFFFF"/>
            <w:noWrap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3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3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854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1%</w:t>
            </w:r>
          </w:p>
        </w:tc>
        <w:tc>
          <w:tcPr>
            <w:tcW w:w="966" w:type="dxa"/>
            <w:shd w:val="clear" w:color="000000" w:fill="FFFFFF"/>
            <w:vAlign w:val="center"/>
          </w:tcPr>
          <w:p w:rsidR="0010329D" w:rsidRPr="00CA7D34" w:rsidRDefault="0010329D" w:rsidP="001032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CA7D34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794</w:t>
            </w:r>
          </w:p>
        </w:tc>
      </w:tr>
    </w:tbl>
    <w:p w:rsidR="004E45B3" w:rsidRPr="00C90AD3" w:rsidRDefault="00D353A5" w:rsidP="004218A0">
      <w:pPr>
        <w:spacing w:after="0"/>
        <w:rPr>
          <w:rFonts w:ascii="Times New Roman" w:hAnsi="Times New Roman" w:cs="Times New Roman"/>
          <w:sz w:val="18"/>
          <w:szCs w:val="16"/>
          <w:lang w:val="en-US"/>
        </w:rPr>
      </w:pPr>
      <w:r w:rsidRPr="00C90AD3">
        <w:rPr>
          <w:rFonts w:ascii="Times New Roman" w:hAnsi="Times New Roman" w:cs="Times New Roman"/>
          <w:sz w:val="18"/>
          <w:szCs w:val="16"/>
          <w:lang w:val="en-US"/>
        </w:rPr>
        <w:t>[1] ANOVA test for equality of proportions across ethnic groups</w:t>
      </w:r>
    </w:p>
    <w:p w:rsidR="004218A0" w:rsidRPr="00C90AD3" w:rsidRDefault="004218A0" w:rsidP="004218A0">
      <w:pPr>
        <w:spacing w:after="0"/>
        <w:rPr>
          <w:rFonts w:ascii="Times New Roman" w:hAnsi="Times New Roman" w:cs="Times New Roman"/>
          <w:sz w:val="18"/>
          <w:szCs w:val="16"/>
          <w:lang w:val="en-US"/>
        </w:rPr>
      </w:pPr>
      <w:r w:rsidRPr="00C90AD3">
        <w:rPr>
          <w:rFonts w:ascii="Times New Roman" w:hAnsi="Times New Roman" w:cs="Times New Roman"/>
          <w:sz w:val="18"/>
          <w:szCs w:val="16"/>
          <w:lang w:val="en-US"/>
        </w:rPr>
        <w:t>[2] Includes 3 main ethnicities only</w:t>
      </w:r>
    </w:p>
    <w:sectPr w:rsidR="004218A0" w:rsidRPr="00C90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29D"/>
    <w:rsid w:val="000B4F68"/>
    <w:rsid w:val="000D17DB"/>
    <w:rsid w:val="0010329D"/>
    <w:rsid w:val="001454C8"/>
    <w:rsid w:val="0015340C"/>
    <w:rsid w:val="00176F35"/>
    <w:rsid w:val="00177D42"/>
    <w:rsid w:val="001A3459"/>
    <w:rsid w:val="001B487E"/>
    <w:rsid w:val="00210E86"/>
    <w:rsid w:val="002305E8"/>
    <w:rsid w:val="002A73CD"/>
    <w:rsid w:val="002C54B0"/>
    <w:rsid w:val="00302AE3"/>
    <w:rsid w:val="00344F41"/>
    <w:rsid w:val="0035342A"/>
    <w:rsid w:val="003E12FA"/>
    <w:rsid w:val="0041659C"/>
    <w:rsid w:val="004218A0"/>
    <w:rsid w:val="004242B8"/>
    <w:rsid w:val="004E45B3"/>
    <w:rsid w:val="00563599"/>
    <w:rsid w:val="006D179B"/>
    <w:rsid w:val="006D3DF9"/>
    <w:rsid w:val="007505FC"/>
    <w:rsid w:val="008A1058"/>
    <w:rsid w:val="008E3589"/>
    <w:rsid w:val="00956EF9"/>
    <w:rsid w:val="009B41E5"/>
    <w:rsid w:val="009C268B"/>
    <w:rsid w:val="00A17DF7"/>
    <w:rsid w:val="00AC00BF"/>
    <w:rsid w:val="00AD7AB2"/>
    <w:rsid w:val="00B5336B"/>
    <w:rsid w:val="00BB234E"/>
    <w:rsid w:val="00C90AD3"/>
    <w:rsid w:val="00CA6CCC"/>
    <w:rsid w:val="00CA7D34"/>
    <w:rsid w:val="00CE1B9D"/>
    <w:rsid w:val="00D11FE4"/>
    <w:rsid w:val="00D353A5"/>
    <w:rsid w:val="00E35BAB"/>
    <w:rsid w:val="00E43F59"/>
    <w:rsid w:val="00F06DCE"/>
    <w:rsid w:val="00F236F0"/>
    <w:rsid w:val="00FE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FD182"/>
  <w15:chartTrackingRefBased/>
  <w15:docId w15:val="{C347E222-3343-4EA7-BDF2-5A2FB0EBF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yal</dc:creator>
  <cp:keywords/>
  <dc:description/>
  <cp:lastModifiedBy>Amit Aryal</cp:lastModifiedBy>
  <cp:revision>10</cp:revision>
  <dcterms:created xsi:type="dcterms:W3CDTF">2023-06-19T00:38:00Z</dcterms:created>
  <dcterms:modified xsi:type="dcterms:W3CDTF">2024-01-23T10:41:00Z</dcterms:modified>
</cp:coreProperties>
</file>